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26D47" w14:textId="77777777" w:rsidR="009A4533" w:rsidRDefault="009A4533" w:rsidP="009A4533">
      <w:pPr>
        <w:widowControl/>
        <w:spacing w:after="160" w:line="256" w:lineRule="auto"/>
        <w:jc w:val="left"/>
        <w:rPr>
          <w:rFonts w:asciiTheme="majorBidi" w:hAnsiTheme="majorBidi" w:cstheme="majorBidi"/>
          <w:sz w:val="24"/>
        </w:rPr>
      </w:pPr>
    </w:p>
    <w:p w14:paraId="22D70CE5" w14:textId="77777777" w:rsidR="009A4533" w:rsidRDefault="009A4533" w:rsidP="009A4533">
      <w:pPr>
        <w:pStyle w:val="Header"/>
        <w:jc w:val="center"/>
        <w:rPr>
          <w:rFonts w:cs="AdvertisingBold"/>
          <w:i/>
          <w:iCs/>
          <w:sz w:val="19"/>
          <w:szCs w:val="22"/>
        </w:rPr>
      </w:pP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جامعة</w:t>
      </w:r>
      <w:r>
        <w:rPr>
          <w:rFonts w:cs="AdvertisingBold" w:hint="cs"/>
          <w:i/>
          <w:iCs/>
          <w:sz w:val="19"/>
          <w:szCs w:val="22"/>
          <w:rtl/>
        </w:rPr>
        <w:t xml:space="preserve"> </w:t>
      </w: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الأحفاد</w:t>
      </w:r>
      <w:r>
        <w:rPr>
          <w:rFonts w:cs="AdvertisingBold" w:hint="cs"/>
          <w:i/>
          <w:iCs/>
          <w:sz w:val="19"/>
          <w:szCs w:val="22"/>
          <w:rtl/>
        </w:rPr>
        <w:t xml:space="preserve"> </w:t>
      </w: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للبنات</w:t>
      </w:r>
    </w:p>
    <w:p w14:paraId="2F166756" w14:textId="77777777" w:rsidR="009A4533" w:rsidRDefault="009A4533" w:rsidP="009A4533">
      <w:pPr>
        <w:pStyle w:val="Header"/>
        <w:jc w:val="center"/>
        <w:rPr>
          <w:rFonts w:cs="AdvertisingBold"/>
          <w:i/>
          <w:iCs/>
          <w:sz w:val="19"/>
          <w:szCs w:val="22"/>
          <w:rtl/>
        </w:rPr>
      </w:pP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مدرسة</w:t>
      </w:r>
      <w:r>
        <w:rPr>
          <w:rFonts w:cs="AdvertisingBold" w:hint="cs"/>
          <w:i/>
          <w:iCs/>
          <w:sz w:val="19"/>
          <w:szCs w:val="22"/>
          <w:rtl/>
        </w:rPr>
        <w:t xml:space="preserve"> </w:t>
      </w: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العلوم</w:t>
      </w:r>
      <w:r>
        <w:rPr>
          <w:rFonts w:cs="AdvertisingBold" w:hint="cs"/>
          <w:i/>
          <w:iCs/>
          <w:sz w:val="19"/>
          <w:szCs w:val="22"/>
          <w:rtl/>
        </w:rPr>
        <w:t xml:space="preserve"> </w:t>
      </w: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الصحية</w:t>
      </w:r>
    </w:p>
    <w:p w14:paraId="09872649" w14:textId="77777777" w:rsidR="009A4533" w:rsidRDefault="009A4533" w:rsidP="009A4533">
      <w:pPr>
        <w:pStyle w:val="Header"/>
        <w:jc w:val="center"/>
        <w:rPr>
          <w:rFonts w:cs="AdvertisingBold"/>
          <w:i/>
          <w:iCs/>
          <w:sz w:val="19"/>
          <w:szCs w:val="22"/>
          <w:rtl/>
        </w:rPr>
      </w:pP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كلية</w:t>
      </w:r>
      <w:r>
        <w:rPr>
          <w:rFonts w:cs="AdvertisingBold" w:hint="cs"/>
          <w:i/>
          <w:iCs/>
          <w:sz w:val="19"/>
          <w:szCs w:val="22"/>
          <w:rtl/>
        </w:rPr>
        <w:t xml:space="preserve"> </w:t>
      </w: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الصحة</w:t>
      </w:r>
      <w:r>
        <w:rPr>
          <w:rFonts w:cs="AdvertisingBold" w:hint="cs"/>
          <w:i/>
          <w:iCs/>
          <w:sz w:val="19"/>
          <w:szCs w:val="22"/>
          <w:rtl/>
        </w:rPr>
        <w:t xml:space="preserve"> </w:t>
      </w:r>
      <w:r>
        <w:rPr>
          <w:rFonts w:ascii="Times New Roman" w:hAnsi="Times New Roman" w:cs="AdvertisingBold" w:hint="cs"/>
          <w:i/>
          <w:iCs/>
          <w:sz w:val="19"/>
          <w:szCs w:val="22"/>
          <w:rtl/>
        </w:rPr>
        <w:t>العامة</w:t>
      </w:r>
    </w:p>
    <w:p w14:paraId="20D48268" w14:textId="77777777" w:rsidR="009A4533" w:rsidRDefault="009A4533" w:rsidP="009A4533">
      <w:pPr>
        <w:jc w:val="center"/>
        <w:rPr>
          <w:rFonts w:cs="Arial"/>
          <w:b/>
          <w:bCs/>
          <w:sz w:val="20"/>
          <w:szCs w:val="20"/>
        </w:rPr>
      </w:pPr>
    </w:p>
    <w:p w14:paraId="139B98FD" w14:textId="77777777" w:rsidR="009A4533" w:rsidRDefault="009A4533" w:rsidP="009A4533">
      <w:pPr>
        <w:bidi/>
        <w:spacing w:line="312" w:lineRule="auto"/>
        <w:jc w:val="center"/>
        <w:rPr>
          <w:rFonts w:ascii="Simplified Arabic" w:hAnsi="Simplified Arabic" w:cs="Simplified Arabic"/>
          <w:b/>
          <w:bCs/>
          <w:sz w:val="16"/>
          <w:szCs w:val="16"/>
          <w:lang w:bidi="ar-EG"/>
        </w:rPr>
      </w:pPr>
      <w:r>
        <w:rPr>
          <w:rFonts w:ascii="Simplified Arabic" w:hAnsi="Simplified Arabic" w:cs="Simplified Arabic"/>
          <w:b/>
          <w:bCs/>
          <w:sz w:val="16"/>
          <w:szCs w:val="16"/>
          <w:rtl/>
          <w:lang w:bidi="ar-EG"/>
        </w:rPr>
        <w:t>إستبيان تقييم العوامل الاجتماعية والسلوكية للتطعيم الاطفال في المناطق الريفي</w:t>
      </w:r>
    </w:p>
    <w:p w14:paraId="5348E725" w14:textId="77777777" w:rsidR="009A4533" w:rsidRDefault="009A4533" w:rsidP="009A4533">
      <w:pPr>
        <w:bidi/>
        <w:spacing w:line="312" w:lineRule="auto"/>
        <w:jc w:val="center"/>
        <w:rPr>
          <w:rFonts w:ascii="Simplified Arabic" w:hAnsi="Simplified Arabic" w:cs="Simplified Arabic"/>
          <w:b/>
          <w:bCs/>
          <w:sz w:val="16"/>
          <w:szCs w:val="16"/>
          <w:lang w:bidi="ar-EG"/>
        </w:rPr>
      </w:pPr>
      <w:r>
        <w:rPr>
          <w:rFonts w:ascii="Simplified Arabic" w:hAnsi="Simplified Arabic" w:cs="Simplified Arabic"/>
          <w:b/>
          <w:bCs/>
          <w:sz w:val="16"/>
          <w:szCs w:val="16"/>
          <w:rtl/>
          <w:lang w:bidi="ar-EG"/>
        </w:rPr>
        <w:t>ة والحضرية في ولاية كسلا نوفمبر 2022</w:t>
      </w:r>
    </w:p>
    <w:p w14:paraId="2ED849FD" w14:textId="77777777" w:rsidR="009A4533" w:rsidRDefault="009A4533" w:rsidP="009A4533">
      <w:pPr>
        <w:bidi/>
        <w:spacing w:line="312" w:lineRule="auto"/>
        <w:jc w:val="lowKashida"/>
        <w:rPr>
          <w:rFonts w:ascii="Simplified Arabic" w:hAnsi="Simplified Arabic" w:cs="Simplified Arabic"/>
          <w:sz w:val="6"/>
          <w:szCs w:val="6"/>
          <w:lang w:bidi="ar-EG"/>
        </w:rPr>
      </w:pPr>
    </w:p>
    <w:p w14:paraId="6F8DFE96" w14:textId="128E5815" w:rsidR="009A4533" w:rsidRDefault="009A4533" w:rsidP="009A4533">
      <w:pPr>
        <w:bidi/>
        <w:spacing w:line="312" w:lineRule="auto"/>
        <w:jc w:val="lowKashida"/>
        <w:rPr>
          <w:rFonts w:ascii="Simplified Arabic" w:hAnsi="Simplified Arabic" w:cs="Simplified Arabic"/>
          <w:sz w:val="24"/>
          <w:rtl/>
          <w:lang w:bidi="ar-EG"/>
        </w:rPr>
      </w:pPr>
    </w:p>
    <w:tbl>
      <w:tblPr>
        <w:tblStyle w:val="TableGrid"/>
        <w:bidiVisual/>
        <w:tblW w:w="1008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849"/>
        <w:gridCol w:w="3542"/>
        <w:gridCol w:w="143"/>
        <w:gridCol w:w="5546"/>
      </w:tblGrid>
      <w:tr w:rsidR="009A4533" w14:paraId="2774267C" w14:textId="77777777" w:rsidTr="00F957D0">
        <w:trPr>
          <w:trHeight w:val="547"/>
          <w:jc w:val="center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CBBF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b/>
                <w:bCs/>
                <w:sz w:val="24"/>
              </w:rPr>
            </w:pPr>
            <w:r>
              <w:rPr>
                <w:rFonts w:ascii="Simplified Arabic" w:hAnsi="Simplified Arabic" w:cs="Simplified Arabic"/>
                <w:b/>
                <w:bCs/>
                <w:sz w:val="24"/>
                <w:rtl/>
              </w:rPr>
              <w:t>البيانات السكانية والأجتماعية للأسرة</w:t>
            </w:r>
          </w:p>
        </w:tc>
      </w:tr>
      <w:tr w:rsidR="009A4533" w14:paraId="0A5E9AB1" w14:textId="77777777" w:rsidTr="00F957D0">
        <w:trPr>
          <w:trHeight w:val="90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5338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</w:t>
            </w:r>
            <w:r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6524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المناطق الريفية او الحضرية في كسلا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03DC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</w:t>
            </w:r>
            <w:r>
              <w:rPr>
                <w:rFonts w:ascii="Simplified Arabic" w:hAnsi="Simplified Arabic" w:cs="Simplified Arabic"/>
                <w:sz w:val="24"/>
              </w:rPr>
              <w:t xml:space="preserve"> </w:t>
            </w:r>
            <w:r>
              <w:rPr>
                <w:rFonts w:ascii="Simplified Arabic" w:hAnsi="Simplified Arabic" w:cs="Simplified Arabic"/>
                <w:sz w:val="24"/>
                <w:rtl/>
              </w:rPr>
              <w:t>مناطق حضرية</w:t>
            </w:r>
          </w:p>
        </w:tc>
      </w:tr>
      <w:tr w:rsidR="009A4533" w14:paraId="75FD19D7" w14:textId="77777777" w:rsidTr="00F957D0">
        <w:trPr>
          <w:trHeight w:val="9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12FF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A3BB9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5200F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</w:t>
            </w:r>
            <w:r>
              <w:rPr>
                <w:rFonts w:ascii="Simplified Arabic" w:hAnsi="Simplified Arabic" w:cs="Simplified Arabic"/>
                <w:sz w:val="24"/>
              </w:rPr>
              <w:t xml:space="preserve"> </w:t>
            </w:r>
            <w:r>
              <w:rPr>
                <w:rFonts w:ascii="Simplified Arabic" w:hAnsi="Simplified Arabic" w:cs="Simplified Arabic"/>
                <w:sz w:val="24"/>
                <w:rtl/>
              </w:rPr>
              <w:t>مناطق ريفية</w:t>
            </w:r>
          </w:p>
        </w:tc>
      </w:tr>
      <w:tr w:rsidR="009A4533" w14:paraId="2C9F6B51" w14:textId="77777777" w:rsidTr="00F957D0">
        <w:trPr>
          <w:trHeight w:val="154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D539D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8431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ن الذى أجاب على ال</w:t>
            </w: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إ</w:t>
            </w:r>
            <w:r>
              <w:rPr>
                <w:rFonts w:ascii="Simplified Arabic" w:hAnsi="Simplified Arabic" w:cs="Simplified Arabic"/>
                <w:sz w:val="24"/>
                <w:rtl/>
              </w:rPr>
              <w:t>ستبيان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D1E73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</w:t>
            </w:r>
            <w:r>
              <w:rPr>
                <w:rFonts w:ascii="Simplified Arabic" w:hAnsi="Simplified Arabic" w:cs="Simplified Arabic"/>
                <w:sz w:val="24"/>
              </w:rPr>
              <w:t xml:space="preserve"> </w:t>
            </w:r>
            <w:r>
              <w:rPr>
                <w:rFonts w:ascii="Simplified Arabic" w:hAnsi="Simplified Arabic" w:cs="Simplified Arabic"/>
                <w:sz w:val="24"/>
                <w:rtl/>
              </w:rPr>
              <w:t>الأم</w:t>
            </w:r>
          </w:p>
        </w:tc>
      </w:tr>
      <w:tr w:rsidR="009A4533" w14:paraId="08F6E5E9" w14:textId="77777777" w:rsidTr="00F957D0">
        <w:trPr>
          <w:trHeight w:val="15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4C97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16ED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D5DFC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</w:rPr>
              <w:t>2</w:t>
            </w:r>
            <w:r>
              <w:rPr>
                <w:rFonts w:ascii="Simplified Arabic" w:hAnsi="Simplified Arabic" w:cs="Simplified Arabic"/>
                <w:sz w:val="24"/>
                <w:rtl/>
              </w:rPr>
              <w:t>-</w:t>
            </w:r>
            <w:r>
              <w:rPr>
                <w:rFonts w:ascii="Simplified Arabic" w:hAnsi="Simplified Arabic" w:cs="Simplified Arabic"/>
                <w:sz w:val="24"/>
              </w:rPr>
              <w:t xml:space="preserve"> </w:t>
            </w:r>
            <w:r>
              <w:rPr>
                <w:rFonts w:ascii="Simplified Arabic" w:hAnsi="Simplified Arabic" w:cs="Simplified Arabic"/>
                <w:sz w:val="24"/>
                <w:rtl/>
              </w:rPr>
              <w:t>الاب</w:t>
            </w:r>
          </w:p>
        </w:tc>
      </w:tr>
      <w:tr w:rsidR="009A4533" w14:paraId="44B70932" w14:textId="77777777" w:rsidTr="00F957D0">
        <w:trPr>
          <w:trHeight w:val="15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EBE7E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3E86A5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03B7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 أخرى، حدد (................................................)</w:t>
            </w:r>
          </w:p>
        </w:tc>
      </w:tr>
      <w:tr w:rsidR="009A4533" w14:paraId="39EC0D4D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8946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2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16FE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عدد أفراد الأسرة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7EFE3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.............</w:t>
            </w:r>
          </w:p>
        </w:tc>
      </w:tr>
      <w:tr w:rsidR="009A4533" w14:paraId="12EDAF56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C7241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3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BFFCB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عدد الأطفال دون سن الخامسة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4DDB9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.............</w:t>
            </w:r>
          </w:p>
        </w:tc>
      </w:tr>
      <w:tr w:rsidR="009A4533" w14:paraId="601A4002" w14:textId="77777777" w:rsidTr="00F957D0">
        <w:trPr>
          <w:trHeight w:val="135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6C1F4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4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9BB7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ن هو رب المنزل (عائل الأسرة)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AA78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1- امراْة </w:t>
            </w:r>
          </w:p>
        </w:tc>
      </w:tr>
      <w:tr w:rsidR="009A4533" w14:paraId="5878CD77" w14:textId="77777777" w:rsidTr="00F957D0">
        <w:trPr>
          <w:trHeight w:val="13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675B3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E403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2AFA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رجل</w:t>
            </w:r>
          </w:p>
        </w:tc>
      </w:tr>
      <w:tr w:rsidR="009A4533" w14:paraId="39ECA023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6F327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5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F09A3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كم عمر الأم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59CBC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..............</w:t>
            </w:r>
          </w:p>
        </w:tc>
      </w:tr>
      <w:tr w:rsidR="009A4533" w14:paraId="0DEEE932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833A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6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7399A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كم عمر الأب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AE77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..............</w:t>
            </w:r>
          </w:p>
        </w:tc>
      </w:tr>
      <w:tr w:rsidR="009A4533" w14:paraId="52D5BB0D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74EDA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</w:rPr>
            </w:pPr>
            <w:r>
              <w:rPr>
                <w:rFonts w:asciiTheme="majorBidi" w:hAnsiTheme="majorBidi" w:cstheme="majorBidi"/>
                <w:sz w:val="24"/>
              </w:rPr>
              <w:t>HH7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CD9B8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ا هي قبيلة الأب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D5241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.............</w:t>
            </w:r>
          </w:p>
        </w:tc>
      </w:tr>
      <w:tr w:rsidR="009A4533" w14:paraId="43E0D445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5CCF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8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436F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ا هي قبيلة الأم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E17B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.............</w:t>
            </w:r>
          </w:p>
        </w:tc>
      </w:tr>
      <w:tr w:rsidR="009A4533" w14:paraId="72273E4C" w14:textId="77777777" w:rsidTr="00F957D0">
        <w:trPr>
          <w:trHeight w:val="45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C408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 w:bidi="ar-EG"/>
              </w:rPr>
            </w:pPr>
          </w:p>
          <w:p w14:paraId="598405E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9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E37C1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اهو مستوى تعليم الأم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1C139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 غير متعلم</w:t>
            </w:r>
          </w:p>
        </w:tc>
      </w:tr>
      <w:tr w:rsidR="009A4533" w14:paraId="0EB956E3" w14:textId="77777777" w:rsidTr="00F957D0">
        <w:trPr>
          <w:trHeight w:val="4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DD24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C90AE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4AF6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خلوة</w:t>
            </w:r>
          </w:p>
        </w:tc>
      </w:tr>
      <w:tr w:rsidR="009A4533" w14:paraId="309911B7" w14:textId="77777777" w:rsidTr="00F957D0">
        <w:trPr>
          <w:trHeight w:val="4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707D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04F14F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A700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 أساس</w:t>
            </w:r>
          </w:p>
        </w:tc>
      </w:tr>
      <w:tr w:rsidR="009A4533" w14:paraId="7CD423F1" w14:textId="77777777" w:rsidTr="00F957D0">
        <w:trPr>
          <w:trHeight w:val="4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96A66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83D1D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6695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4- ثانوى</w:t>
            </w:r>
          </w:p>
        </w:tc>
      </w:tr>
      <w:tr w:rsidR="009A4533" w14:paraId="3EF31BF4" w14:textId="77777777" w:rsidTr="00F957D0">
        <w:trPr>
          <w:trHeight w:val="4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3BF9F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B265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A502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5- جامعى</w:t>
            </w:r>
          </w:p>
        </w:tc>
      </w:tr>
      <w:tr w:rsidR="009A4533" w14:paraId="40B6F636" w14:textId="77777777" w:rsidTr="00F957D0">
        <w:trPr>
          <w:trHeight w:val="13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842ED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5C7B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BC0F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6- ماجستير/ دكتوراة</w:t>
            </w:r>
          </w:p>
        </w:tc>
      </w:tr>
      <w:tr w:rsidR="009A4533" w14:paraId="3B53EE7E" w14:textId="77777777" w:rsidTr="00F957D0">
        <w:trPr>
          <w:trHeight w:val="13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1042B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DC632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D4FF5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7- لا أعرف</w:t>
            </w:r>
          </w:p>
        </w:tc>
      </w:tr>
      <w:tr w:rsidR="009A4533" w14:paraId="26BA1E49" w14:textId="77777777" w:rsidTr="00F957D0">
        <w:trPr>
          <w:trHeight w:val="42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11B5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lastRenderedPageBreak/>
              <w:t>HH10</w:t>
            </w:r>
          </w:p>
          <w:p w14:paraId="45B36C1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 w:bidi="ar-EG"/>
              </w:rPr>
            </w:pP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47909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اهو مستوى تعليم الأب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83CF7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غير متعلم</w:t>
            </w:r>
          </w:p>
        </w:tc>
      </w:tr>
      <w:tr w:rsidR="009A4533" w14:paraId="4365D635" w14:textId="77777777" w:rsidTr="00F957D0">
        <w:trPr>
          <w:trHeight w:val="3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8902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E82B5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9142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 خلوة</w:t>
            </w:r>
          </w:p>
        </w:tc>
      </w:tr>
      <w:tr w:rsidR="009A4533" w14:paraId="125E9405" w14:textId="77777777" w:rsidTr="00F957D0">
        <w:trPr>
          <w:trHeight w:val="3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78D2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E686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83EC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 أساس</w:t>
            </w:r>
          </w:p>
        </w:tc>
      </w:tr>
      <w:tr w:rsidR="009A4533" w14:paraId="72D3EEA0" w14:textId="77777777" w:rsidTr="00F957D0">
        <w:trPr>
          <w:trHeight w:val="3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1515E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B5CE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847B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4- ثانوى</w:t>
            </w:r>
          </w:p>
        </w:tc>
      </w:tr>
      <w:tr w:rsidR="009A4533" w14:paraId="270F56B1" w14:textId="77777777" w:rsidTr="00F957D0">
        <w:trPr>
          <w:trHeight w:val="3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66457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42CF5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D743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5- جامعى</w:t>
            </w:r>
          </w:p>
        </w:tc>
      </w:tr>
      <w:tr w:rsidR="009A4533" w14:paraId="7299FCE7" w14:textId="77777777" w:rsidTr="00F957D0">
        <w:trPr>
          <w:trHeight w:val="3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D8471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EA91B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A6AA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6-ماجستير/ دكتوراة</w:t>
            </w:r>
          </w:p>
        </w:tc>
      </w:tr>
      <w:tr w:rsidR="009A4533" w14:paraId="4FD91441" w14:textId="77777777" w:rsidTr="00F957D0">
        <w:trPr>
          <w:trHeight w:val="3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8164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AFB5B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19A4E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7- لا أعرف</w:t>
            </w:r>
          </w:p>
        </w:tc>
      </w:tr>
      <w:tr w:rsidR="009A4533" w14:paraId="7B8FD283" w14:textId="77777777" w:rsidTr="00F957D0">
        <w:trPr>
          <w:trHeight w:val="69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ADAA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 w:bidi="ar-EG"/>
              </w:rPr>
            </w:pPr>
          </w:p>
          <w:p w14:paraId="2DD22FB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1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CBE5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الحالة الإجتماعية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9FFBE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 متزوجة/ متزوج</w:t>
            </w:r>
          </w:p>
        </w:tc>
      </w:tr>
      <w:tr w:rsidR="009A4533" w14:paraId="316BA45B" w14:textId="77777777" w:rsidTr="00F957D0">
        <w:trPr>
          <w:trHeight w:val="6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BE69F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B457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5C38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أرملة</w:t>
            </w:r>
          </w:p>
        </w:tc>
      </w:tr>
      <w:tr w:rsidR="009A4533" w14:paraId="599E0EAC" w14:textId="77777777" w:rsidTr="00F957D0">
        <w:trPr>
          <w:trHeight w:val="6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D1060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9FA2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DBA3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مطلقة</w:t>
            </w:r>
          </w:p>
        </w:tc>
      </w:tr>
      <w:tr w:rsidR="009A4533" w14:paraId="664BCFCF" w14:textId="77777777" w:rsidTr="00F957D0">
        <w:trPr>
          <w:trHeight w:val="6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A5C0E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5AD97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414D9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4-منفصلين/ مهجورة</w:t>
            </w:r>
          </w:p>
        </w:tc>
      </w:tr>
      <w:tr w:rsidR="009A4533" w14:paraId="7FC3E3A4" w14:textId="77777777" w:rsidTr="00F957D0">
        <w:trPr>
          <w:trHeight w:val="54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02C7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 w:bidi="ar-EG"/>
              </w:rPr>
            </w:pPr>
          </w:p>
          <w:p w14:paraId="3B678DA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2</w:t>
            </w:r>
          </w:p>
          <w:p w14:paraId="0EB21C2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 w:bidi="ar-EG"/>
              </w:rPr>
            </w:pPr>
          </w:p>
          <w:p w14:paraId="61EDFD5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</w:p>
          <w:p w14:paraId="021E081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</w:p>
          <w:p w14:paraId="552A423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 w:bidi="ar-EG"/>
              </w:rPr>
            </w:pP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BE1B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هنة الأم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50471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 ربة منزل</w:t>
            </w:r>
          </w:p>
        </w:tc>
      </w:tr>
      <w:tr w:rsidR="009A4533" w14:paraId="0A1941D1" w14:textId="77777777" w:rsidTr="00F957D0">
        <w:trPr>
          <w:trHeight w:val="5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103D1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C23E5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F9E02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2- طالبة </w:t>
            </w:r>
          </w:p>
        </w:tc>
      </w:tr>
      <w:tr w:rsidR="009A4533" w14:paraId="6B238DBF" w14:textId="77777777" w:rsidTr="00F957D0">
        <w:trPr>
          <w:trHeight w:val="5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E95E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910B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92070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 عاملة</w:t>
            </w:r>
          </w:p>
        </w:tc>
      </w:tr>
      <w:tr w:rsidR="009A4533" w14:paraId="27377AB3" w14:textId="77777777" w:rsidTr="00F957D0">
        <w:trPr>
          <w:trHeight w:val="5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1D72A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84CF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E3A8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4- موظفة </w:t>
            </w:r>
          </w:p>
        </w:tc>
      </w:tr>
      <w:tr w:rsidR="009A4533" w14:paraId="3A43B541" w14:textId="77777777" w:rsidTr="00F957D0">
        <w:trPr>
          <w:trHeight w:val="13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AE6F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2B659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49C1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5-متخصصة (مهندس، طبيب، محامى..)</w:t>
            </w:r>
          </w:p>
        </w:tc>
      </w:tr>
      <w:tr w:rsidR="009A4533" w14:paraId="68461994" w14:textId="77777777" w:rsidTr="00F957D0">
        <w:trPr>
          <w:trHeight w:val="9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8D553B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BA86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4752F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6-عمل حر ( يمتلك عمله الخاص)</w:t>
            </w:r>
          </w:p>
        </w:tc>
      </w:tr>
      <w:tr w:rsidR="009A4533" w14:paraId="0A149EBA" w14:textId="77777777" w:rsidTr="00F957D0">
        <w:trPr>
          <w:trHeight w:val="9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032C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911B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8E13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7-أخرى (........................................)</w:t>
            </w:r>
          </w:p>
        </w:tc>
      </w:tr>
      <w:tr w:rsidR="009A4533" w14:paraId="3E9723BB" w14:textId="77777777" w:rsidTr="00F957D0">
        <w:trPr>
          <w:trHeight w:val="9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9EB55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60AB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B5414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8- لا أعرف</w:t>
            </w:r>
          </w:p>
        </w:tc>
      </w:tr>
      <w:tr w:rsidR="009A4533" w14:paraId="5166F76D" w14:textId="77777777" w:rsidTr="00F957D0">
        <w:trPr>
          <w:trHeight w:val="30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28C6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3</w:t>
            </w:r>
          </w:p>
          <w:p w14:paraId="5F124D7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 w:bidi="ar-EG"/>
              </w:rPr>
            </w:pP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32076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مهنة الأب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3A17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عاطل عن العمل</w:t>
            </w:r>
          </w:p>
        </w:tc>
      </w:tr>
      <w:tr w:rsidR="009A4533" w14:paraId="30E7A6CB" w14:textId="77777777" w:rsidTr="00F957D0">
        <w:trPr>
          <w:trHeight w:val="3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EE138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30C4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7A6E5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2-طالب </w:t>
            </w:r>
          </w:p>
        </w:tc>
      </w:tr>
      <w:tr w:rsidR="009A4533" w14:paraId="6CA0FD53" w14:textId="77777777" w:rsidTr="00F957D0">
        <w:trPr>
          <w:trHeight w:val="3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69383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5D34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07C1C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/-عامل</w:t>
            </w:r>
          </w:p>
        </w:tc>
      </w:tr>
      <w:tr w:rsidR="009A4533" w14:paraId="3D359971" w14:textId="77777777" w:rsidTr="00F957D0">
        <w:trPr>
          <w:trHeight w:val="3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234EC9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27C1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0518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4- موظف </w:t>
            </w:r>
          </w:p>
        </w:tc>
      </w:tr>
      <w:tr w:rsidR="009A4533" w14:paraId="2FD71BEE" w14:textId="77777777" w:rsidTr="00F957D0">
        <w:trPr>
          <w:trHeight w:val="3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C4A42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9A76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7398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5-متخصص (مهندس، طبيب، محامى..)</w:t>
            </w:r>
          </w:p>
        </w:tc>
      </w:tr>
      <w:tr w:rsidR="009A4533" w14:paraId="51224341" w14:textId="77777777" w:rsidTr="00F957D0">
        <w:trPr>
          <w:trHeight w:val="3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74729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1D799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8CB0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6-عمل حر ( يمتلك عمله الخاص)</w:t>
            </w:r>
          </w:p>
        </w:tc>
      </w:tr>
      <w:tr w:rsidR="009A4533" w14:paraId="0163582F" w14:textId="77777777" w:rsidTr="00F957D0">
        <w:trPr>
          <w:trHeight w:val="3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B01C9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0487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821B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7- أخرى (........................................)</w:t>
            </w:r>
          </w:p>
        </w:tc>
      </w:tr>
      <w:tr w:rsidR="009A4533" w14:paraId="3B1F9B4C" w14:textId="77777777" w:rsidTr="00F957D0">
        <w:trPr>
          <w:trHeight w:val="53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AB49A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 w:bidi="ar-EG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F544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C044E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8-لا أعرف</w:t>
            </w:r>
          </w:p>
        </w:tc>
      </w:tr>
      <w:tr w:rsidR="009A4533" w14:paraId="77FB0C0F" w14:textId="77777777" w:rsidTr="00F957D0">
        <w:trPr>
          <w:trHeight w:val="102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57C7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 w:bidi="ar-EG"/>
              </w:rPr>
            </w:pPr>
          </w:p>
          <w:p w14:paraId="6FD5A4F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4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279F7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Style w:val="shorttext"/>
                <w:rFonts w:ascii="Simplified Arabic" w:hAnsi="Simplified Arabic" w:cs="Simplified Arabic"/>
                <w:b/>
                <w:bCs/>
                <w:sz w:val="24"/>
                <w:rtl/>
              </w:rPr>
              <w:t>فى اعتقادك ماهو مستوى دخل أسرتك</w:t>
            </w:r>
            <w:r>
              <w:rPr>
                <w:rFonts w:ascii="Simplified Arabic" w:hAnsi="Simplified Arabic" w:cs="Simplified Arabic"/>
                <w:sz w:val="24"/>
                <w:rtl/>
              </w:rPr>
              <w:t>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D16A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عالى جدا</w:t>
            </w:r>
          </w:p>
        </w:tc>
      </w:tr>
      <w:tr w:rsidR="009A4533" w14:paraId="747F5F24" w14:textId="77777777" w:rsidTr="00F957D0">
        <w:trPr>
          <w:trHeight w:val="10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AA457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4F986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6E94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عالى</w:t>
            </w:r>
          </w:p>
        </w:tc>
      </w:tr>
      <w:tr w:rsidR="009A4533" w14:paraId="07CBE38C" w14:textId="77777777" w:rsidTr="00F957D0">
        <w:trPr>
          <w:trHeight w:val="10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1E415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7EB2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14CB6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 وسط</w:t>
            </w:r>
          </w:p>
        </w:tc>
      </w:tr>
      <w:tr w:rsidR="009A4533" w14:paraId="3E9D5FEC" w14:textId="77777777" w:rsidTr="00F957D0">
        <w:trPr>
          <w:trHeight w:val="10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51D05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7144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F1718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4-ضعيف </w:t>
            </w:r>
          </w:p>
        </w:tc>
      </w:tr>
      <w:tr w:rsidR="009A4533" w14:paraId="4803CBF0" w14:textId="77777777" w:rsidTr="00F957D0">
        <w:trPr>
          <w:trHeight w:val="10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5C1C4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975EA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746C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5-ضعيف جدا</w:t>
            </w:r>
          </w:p>
        </w:tc>
      </w:tr>
      <w:tr w:rsidR="009A4533" w14:paraId="208CB116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3892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5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A0BA1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ماهو عمر الطفل المراد التحدث عنه </w:t>
            </w:r>
            <w:r>
              <w:rPr>
                <w:rFonts w:ascii="Simplified Arabic" w:hAnsi="Simplified Arabic" w:cs="Simplified Arabic"/>
                <w:b/>
                <w:bCs/>
                <w:sz w:val="24"/>
                <w:rtl/>
              </w:rPr>
              <w:t>(يجب أن يكون عمره بين 12شهر و23 شهر)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10BF6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....................</w:t>
            </w:r>
          </w:p>
        </w:tc>
      </w:tr>
      <w:tr w:rsidR="009A4533" w14:paraId="5EFB020E" w14:textId="77777777" w:rsidTr="00F957D0">
        <w:trPr>
          <w:trHeight w:val="135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724F7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6</w:t>
            </w:r>
          </w:p>
        </w:tc>
        <w:tc>
          <w:tcPr>
            <w:tcW w:w="1828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F641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جنس الطفل؟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8FBAB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ولد</w:t>
            </w:r>
          </w:p>
        </w:tc>
      </w:tr>
      <w:tr w:rsidR="009A4533" w14:paraId="25CD7C9C" w14:textId="77777777" w:rsidTr="00F957D0">
        <w:trPr>
          <w:trHeight w:val="13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AAB6D" w14:textId="77777777" w:rsidR="009A4533" w:rsidRDefault="009A4533" w:rsidP="00F957D0">
            <w:pPr>
              <w:widowControl/>
              <w:bidi/>
              <w:jc w:val="left"/>
              <w:rPr>
                <w:rFonts w:asciiTheme="majorBidi" w:eastAsia="Calibri" w:hAnsiTheme="majorBidi" w:cstheme="majorBidi"/>
                <w:kern w:val="2"/>
                <w:sz w:val="24"/>
                <w:lang w:val="en-GB"/>
              </w:rPr>
            </w:pPr>
          </w:p>
        </w:tc>
        <w:tc>
          <w:tcPr>
            <w:tcW w:w="937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F6B5D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67E7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 بنت</w:t>
            </w:r>
          </w:p>
        </w:tc>
      </w:tr>
      <w:tr w:rsidR="009A4533" w14:paraId="1222BD02" w14:textId="77777777" w:rsidTr="00F957D0">
        <w:trPr>
          <w:trHeight w:val="135"/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2322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Theme="majorBidi" w:hAnsiTheme="majorBidi" w:cstheme="majorBidi"/>
                <w:sz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lang w:val="en-GB"/>
              </w:rPr>
              <w:t>HH17</w:t>
            </w:r>
          </w:p>
        </w:tc>
        <w:tc>
          <w:tcPr>
            <w:tcW w:w="18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A047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ترتيب الطفل بين أخوانه</w:t>
            </w:r>
          </w:p>
        </w:tc>
        <w:tc>
          <w:tcPr>
            <w:tcW w:w="2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491E7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……………….</w:t>
            </w:r>
          </w:p>
        </w:tc>
      </w:tr>
      <w:tr w:rsidR="009A4533" w14:paraId="461259BB" w14:textId="77777777" w:rsidTr="00F957D0">
        <w:trPr>
          <w:jc w:val="center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9C04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b/>
                <w:bCs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b/>
                <w:bCs/>
                <w:sz w:val="24"/>
                <w:rtl/>
                <w:lang w:val="en-GB"/>
              </w:rPr>
              <w:t xml:space="preserve">أسئلة عن التطعيم </w:t>
            </w:r>
          </w:p>
        </w:tc>
      </w:tr>
      <w:tr w:rsidR="009A4533" w14:paraId="16E04955" w14:textId="77777777" w:rsidTr="00F957D0">
        <w:trPr>
          <w:trHeight w:val="116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09310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Q1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AA81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هل لديك كرت تطعيم لطفلك مكتوب فيه أسم الطفل (الذى عمره 12-23 شهر)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E7BC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نعم (تمت رؤية الكرت)</w:t>
            </w:r>
          </w:p>
        </w:tc>
      </w:tr>
      <w:tr w:rsidR="009A4533" w14:paraId="592B7CAE" w14:textId="77777777" w:rsidTr="00F957D0">
        <w:trPr>
          <w:trHeight w:val="11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A096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7632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3060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نعم (لم يتم رؤية الكرت)</w:t>
            </w:r>
          </w:p>
        </w:tc>
      </w:tr>
      <w:tr w:rsidR="009A4533" w14:paraId="39895238" w14:textId="77777777" w:rsidTr="00F957D0">
        <w:trPr>
          <w:trHeight w:val="11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5B114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1AF9F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B4BD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لا يوجد كرت</w:t>
            </w:r>
          </w:p>
        </w:tc>
      </w:tr>
      <w:tr w:rsidR="009A4533" w14:paraId="10EF0F8B" w14:textId="77777777" w:rsidTr="00F957D0">
        <w:trPr>
          <w:trHeight w:val="11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4036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A2CD0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A033C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لا أعرف</w:t>
            </w:r>
          </w:p>
        </w:tc>
      </w:tr>
      <w:tr w:rsidR="009A4533" w14:paraId="4E8D52EC" w14:textId="77777777" w:rsidTr="00F957D0">
        <w:trPr>
          <w:trHeight w:val="170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40E7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</w:p>
          <w:p w14:paraId="6E1B528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Q2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8FAF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هل الطفل تم تطعيمه (تحصينه) بلقاح الخماسي, </w:t>
            </w:r>
            <w:r>
              <w:rPr>
                <w:rFonts w:ascii="Simplified Arabic" w:hAnsi="Simplified Arabic" w:cs="Simplified Arabic"/>
                <w:sz w:val="24"/>
              </w:rPr>
              <w:t>(DPT)</w:t>
            </w:r>
          </w:p>
          <w:p w14:paraId="0A001F4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</w:p>
          <w:p w14:paraId="41BBFEC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(من الكرت أو من احد الوالدين)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A871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لم يتم تطعيمه (اذهب الى السؤال رقم 3)</w:t>
            </w:r>
          </w:p>
        </w:tc>
      </w:tr>
      <w:tr w:rsidR="009A4533" w14:paraId="6BD46352" w14:textId="77777777" w:rsidTr="00F957D0">
        <w:trPr>
          <w:trHeight w:val="17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3123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E595D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47240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2- مطعم جزئيا </w:t>
            </w:r>
            <w:r>
              <w:rPr>
                <w:rFonts w:ascii="Simplified Arabic" w:hAnsi="Simplified Arabic" w:cs="Simplified Arabic"/>
                <w:sz w:val="24"/>
              </w:rPr>
              <w:t>:</w:t>
            </w:r>
          </w:p>
          <w:p w14:paraId="553DA87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</w:rPr>
              <w:t>-</w:t>
            </w:r>
            <w:r>
              <w:rPr>
                <w:rFonts w:ascii="Simplified Arabic" w:hAnsi="Simplified Arabic" w:cs="Simplified Arabic"/>
                <w:sz w:val="24"/>
                <w:rtl/>
              </w:rPr>
              <w:t>جرعة واحدة فقط</w:t>
            </w:r>
          </w:p>
          <w:p w14:paraId="397580A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</w:rPr>
              <w:t>-</w:t>
            </w:r>
            <w:r>
              <w:rPr>
                <w:rFonts w:ascii="Simplified Arabic" w:hAnsi="Simplified Arabic" w:cs="Simplified Arabic"/>
                <w:sz w:val="24"/>
                <w:rtl/>
              </w:rPr>
              <w:t>جرعتين</w:t>
            </w:r>
          </w:p>
        </w:tc>
      </w:tr>
      <w:tr w:rsidR="009A4533" w14:paraId="64A8F8B2" w14:textId="77777777" w:rsidTr="00F957D0">
        <w:trPr>
          <w:trHeight w:val="48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341E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33A079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FF0D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تطعيم كامل (ثلاثة جرعات)</w:t>
            </w:r>
          </w:p>
          <w:p w14:paraId="75E81CE2" w14:textId="77777777" w:rsidR="009A4533" w:rsidRDefault="009A4533" w:rsidP="00F957D0">
            <w:pPr>
              <w:tabs>
                <w:tab w:val="left" w:pos="918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ab/>
            </w:r>
          </w:p>
        </w:tc>
      </w:tr>
      <w:tr w:rsidR="009A4533" w14:paraId="7C9566A9" w14:textId="77777777" w:rsidTr="00F957D0">
        <w:trPr>
          <w:trHeight w:val="48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9A26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805D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3BF7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4-لا اعرف (ليس متاكدا)</w:t>
            </w:r>
          </w:p>
        </w:tc>
      </w:tr>
      <w:tr w:rsidR="009A4533" w14:paraId="5528493E" w14:textId="77777777" w:rsidTr="00F957D0">
        <w:trPr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905C3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Q3</w:t>
            </w:r>
          </w:p>
        </w:tc>
        <w:tc>
          <w:tcPr>
            <w:tcW w:w="1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2E05A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لماذا قررت أن لا تطعم/ تحصن طفلك بلقاح الحصبة 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B3AC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…………………………………………………………………</w:t>
            </w:r>
          </w:p>
          <w:p w14:paraId="752986E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…………………………………………………………………</w:t>
            </w:r>
          </w:p>
        </w:tc>
      </w:tr>
      <w:tr w:rsidR="009A4533" w14:paraId="086F37F4" w14:textId="77777777" w:rsidTr="00F957D0">
        <w:trPr>
          <w:trHeight w:val="249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8EB1C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lang w:val="en-GB"/>
              </w:rPr>
              <w:t>Q4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4617F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هل تعتقد أن تطعيم الذكورأهم من تطعيم </w:t>
            </w:r>
            <w:r>
              <w:rPr>
                <w:rFonts w:ascii="Simplified Arabic" w:hAnsi="Simplified Arabic" w:cs="Simplified Arabic"/>
                <w:sz w:val="24"/>
                <w:rtl/>
              </w:rPr>
              <w:lastRenderedPageBreak/>
              <w:t>الاناث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283A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lastRenderedPageBreak/>
              <w:t>1-نعم</w:t>
            </w:r>
          </w:p>
          <w:p w14:paraId="4B51492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</w:p>
        </w:tc>
      </w:tr>
      <w:tr w:rsidR="009A4533" w14:paraId="18A34946" w14:textId="77777777" w:rsidTr="00F957D0">
        <w:trPr>
          <w:trHeight w:val="24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251A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233A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36C6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557974DF" w14:textId="77777777" w:rsidTr="00F957D0">
        <w:trPr>
          <w:trHeight w:val="381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EB45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</w:rPr>
              <w:t>Q5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8F9A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لدى السودان جدول للقاحات الموصي بها للأطفال ,هل تريد أن يحصل طفلك على كل اللقاحات أو بعضها ام لا شيء منها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AEF85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1- الكل</w:t>
            </w:r>
          </w:p>
        </w:tc>
      </w:tr>
      <w:tr w:rsidR="009A4533" w14:paraId="53EE820D" w14:textId="77777777" w:rsidTr="00F957D0">
        <w:trPr>
          <w:trHeight w:val="37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57E5B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4D3FC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388A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2-البعض</w:t>
            </w:r>
          </w:p>
        </w:tc>
      </w:tr>
      <w:tr w:rsidR="009A4533" w14:paraId="0D6A2DB6" w14:textId="77777777" w:rsidTr="00F957D0">
        <w:trPr>
          <w:trHeight w:val="49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01195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F20F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0D1D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3- لا شي</w:t>
            </w:r>
          </w:p>
          <w:p w14:paraId="68CFF80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</w:p>
        </w:tc>
      </w:tr>
      <w:tr w:rsidR="009A4533" w14:paraId="3280700E" w14:textId="77777777" w:rsidTr="00F957D0">
        <w:trPr>
          <w:trHeight w:val="234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84F7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6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BCA85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في إعتقادك ما مدى اهمية اللقاحات لطفل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23ED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ليست مهمة على الاطلاق</w:t>
            </w:r>
          </w:p>
        </w:tc>
      </w:tr>
      <w:tr w:rsidR="009A4533" w14:paraId="68697D1A" w14:textId="77777777" w:rsidTr="00F957D0">
        <w:trPr>
          <w:trHeight w:val="17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78F4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111A7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F129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مهمة قليلا</w:t>
            </w:r>
          </w:p>
        </w:tc>
      </w:tr>
      <w:tr w:rsidR="009A4533" w14:paraId="59DCB3FE" w14:textId="77777777" w:rsidTr="00F957D0">
        <w:trPr>
          <w:trHeight w:val="17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1428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915CE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6D8E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3- متوسطة الاهمية</w:t>
            </w:r>
          </w:p>
        </w:tc>
      </w:tr>
      <w:tr w:rsidR="009A4533" w14:paraId="5315847C" w14:textId="77777777" w:rsidTr="00F957D0">
        <w:trPr>
          <w:trHeight w:val="17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2047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155D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66FD6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4- مهمة جدا</w:t>
            </w:r>
          </w:p>
        </w:tc>
      </w:tr>
      <w:tr w:rsidR="009A4533" w14:paraId="0D62541A" w14:textId="77777777" w:rsidTr="00F957D0">
        <w:trPr>
          <w:trHeight w:val="85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857D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7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FE32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الي أي مدى تعتقد أن التطعيم امن لطفل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D9FA4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1-ليست أمنة علي الاطلاق</w:t>
            </w:r>
          </w:p>
        </w:tc>
      </w:tr>
      <w:tr w:rsidR="009A4533" w14:paraId="0D8A4E3E" w14:textId="77777777" w:rsidTr="00F957D0">
        <w:trPr>
          <w:trHeight w:val="8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11DA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C1A1D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2A11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2/ امنة قليلا</w:t>
            </w:r>
          </w:p>
        </w:tc>
      </w:tr>
      <w:tr w:rsidR="009A4533" w14:paraId="77D121FE" w14:textId="77777777" w:rsidTr="00F957D0">
        <w:trPr>
          <w:trHeight w:val="8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8491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7A88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A1CD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3-متوسطة الأمان</w:t>
            </w:r>
          </w:p>
        </w:tc>
      </w:tr>
      <w:tr w:rsidR="009A4533" w14:paraId="4F40DC86" w14:textId="77777777" w:rsidTr="00F957D0">
        <w:trPr>
          <w:trHeight w:val="8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20ED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F90B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F0859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4- أمنة جدا</w:t>
            </w:r>
          </w:p>
        </w:tc>
      </w:tr>
      <w:tr w:rsidR="009A4533" w14:paraId="27C2D730" w14:textId="77777777" w:rsidTr="00F957D0">
        <w:trPr>
          <w:trHeight w:val="444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8DA2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8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592A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الي أي مدى تثق بموظفي الصحة الذين يعطون طفلك اللقاح؟هل تقول أن ثقتك........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C73ED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لاأثق</w:t>
            </w:r>
          </w:p>
        </w:tc>
      </w:tr>
      <w:tr w:rsidR="009A4533" w14:paraId="62DDA492" w14:textId="77777777" w:rsidTr="00F957D0">
        <w:trPr>
          <w:trHeight w:val="50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C6036F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7E9F9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BDAE8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 تقتك قليلة</w:t>
            </w:r>
          </w:p>
        </w:tc>
      </w:tr>
      <w:tr w:rsidR="009A4533" w14:paraId="5B7423A2" w14:textId="77777777" w:rsidTr="00F957D0">
        <w:trPr>
          <w:trHeight w:val="164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FF56F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B8517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1944E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3-ثقتك متوسطة</w:t>
            </w:r>
          </w:p>
        </w:tc>
      </w:tr>
      <w:tr w:rsidR="009A4533" w14:paraId="34228E5F" w14:textId="77777777" w:rsidTr="00F957D0">
        <w:trPr>
          <w:trHeight w:val="16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7EB0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50119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04BA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4-تثق جدا</w:t>
            </w:r>
          </w:p>
        </w:tc>
      </w:tr>
      <w:tr w:rsidR="009A4533" w14:paraId="0CF0C417" w14:textId="77777777" w:rsidTr="00F957D0">
        <w:trPr>
          <w:trHeight w:val="249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BCAA6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9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20DB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 xml:space="preserve">هل تعتقد أن معظم الأباء الذين تعرفهم يقومون بتطعيم أطفالهم؟ 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5906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360286DD" w14:textId="77777777" w:rsidTr="00F957D0">
        <w:trPr>
          <w:trHeight w:val="24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F5A9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2D0C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F790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7778DF7A" w14:textId="77777777" w:rsidTr="00F957D0">
        <w:trPr>
          <w:trHeight w:val="503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CA22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lang w:bidi="ar-EG"/>
              </w:rPr>
              <w:t>Q10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5922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هل تعتقد أن معظم أفراد عائلتك وأصدقائك المقربين يؤيدون تطعيم طفلك 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24AFC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6F0D7424" w14:textId="77777777" w:rsidTr="00F957D0">
        <w:trPr>
          <w:trHeight w:val="50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22384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5722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8255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 لا</w:t>
            </w:r>
          </w:p>
        </w:tc>
      </w:tr>
      <w:tr w:rsidR="009A4533" w14:paraId="06BB08FA" w14:textId="77777777" w:rsidTr="00F957D0">
        <w:trPr>
          <w:trHeight w:val="523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2D6B6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1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7D746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 xml:space="preserve">هل تعتقد أن قادتك الدينيين يؤيدون تطعيم طفلك؟ 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8741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3C0166E7" w14:textId="77777777" w:rsidTr="00F957D0">
        <w:trPr>
          <w:trHeight w:val="41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4182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2EF53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14A0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3-لا</w:t>
            </w:r>
          </w:p>
        </w:tc>
      </w:tr>
      <w:tr w:rsidR="009A4533" w14:paraId="1341D1A5" w14:textId="77777777" w:rsidTr="00F957D0">
        <w:trPr>
          <w:trHeight w:val="383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D5718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2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1181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هل تعتقد أن قادة مجتمعك يؤيدون تطعيم طفل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51DB7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6432A315" w14:textId="77777777" w:rsidTr="00F957D0">
        <w:trPr>
          <w:trHeight w:val="38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146A7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4B0D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20E7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061D2ACE" w14:textId="77777777" w:rsidTr="00F957D0">
        <w:trPr>
          <w:trHeight w:val="167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7360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lastRenderedPageBreak/>
              <w:t>Q13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02C0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هل يوصي العاملون الصحييون بتطعيم طفل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366DC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22B97715" w14:textId="77777777" w:rsidTr="00F957D0">
        <w:trPr>
          <w:trHeight w:val="16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FE25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A5A8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0A93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60E49896" w14:textId="77777777" w:rsidTr="00F957D0">
        <w:trPr>
          <w:trHeight w:val="381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1A260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4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31229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هل سبق وأن تم الإتصال بك بشأن موعد تلقي طفلك التطعيم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0820F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1C6A993F" w14:textId="77777777" w:rsidTr="00F957D0">
        <w:trPr>
          <w:trHeight w:val="37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EA6E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16DCA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1B53C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 xml:space="preserve">4- لا </w:t>
            </w:r>
          </w:p>
        </w:tc>
      </w:tr>
      <w:tr w:rsidR="009A4533" w14:paraId="04690749" w14:textId="77777777" w:rsidTr="00F957D0">
        <w:trPr>
          <w:trHeight w:val="255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5BB2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5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69F35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إذا حان موعد تطعيم طفلك فهل تحتاج الأم الي إذن لأخذ طفلك الي المركز الصحي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9AD4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06144B31" w14:textId="77777777" w:rsidTr="00F957D0">
        <w:trPr>
          <w:trHeight w:val="255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93F7B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521D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C0B60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096A5469" w14:textId="77777777" w:rsidTr="00F957D0">
        <w:trPr>
          <w:trHeight w:val="413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955B0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6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D33A7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هل تعلم الى اين تذهب للحصول على تطعيم لطفل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7F12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77527D01" w14:textId="77777777" w:rsidTr="00F957D0">
        <w:trPr>
          <w:trHeight w:val="412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4F65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DA67C7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CC1BC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7370F592" w14:textId="77777777" w:rsidTr="00F957D0">
        <w:trPr>
          <w:trHeight w:val="255"/>
          <w:jc w:val="center"/>
        </w:trPr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9275C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7</w:t>
            </w:r>
          </w:p>
        </w:tc>
        <w:tc>
          <w:tcPr>
            <w:tcW w:w="1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BDABE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- إذا كانت الإجابة نعم اين يتم التطعيم 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78E835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.........................</w:t>
            </w:r>
          </w:p>
        </w:tc>
      </w:tr>
      <w:tr w:rsidR="009A4533" w14:paraId="067F7C63" w14:textId="77777777" w:rsidTr="00F957D0">
        <w:trPr>
          <w:trHeight w:val="167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9C45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8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3E60DF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</w:rPr>
            </w:pPr>
            <w:r>
              <w:rPr>
                <w:rFonts w:ascii="Simplified Arabic" w:hAnsi="Simplified Arabic" w:cs="Simplified Arabic"/>
                <w:sz w:val="24"/>
                <w:rtl/>
              </w:rPr>
              <w:t>هل سبق وأن أخذت طفلك للتطعيم شخصيا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74359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نعم</w:t>
            </w:r>
          </w:p>
        </w:tc>
      </w:tr>
      <w:tr w:rsidR="009A4533" w14:paraId="1EDB387D" w14:textId="77777777" w:rsidTr="00F957D0">
        <w:trPr>
          <w:trHeight w:val="16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38747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99A2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C224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لا</w:t>
            </w:r>
          </w:p>
        </w:tc>
      </w:tr>
      <w:tr w:rsidR="009A4533" w14:paraId="3C56A436" w14:textId="77777777" w:rsidTr="00F957D0">
        <w:trPr>
          <w:trHeight w:val="167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2C63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19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AE54C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هل سبق وأن تم إرجاعك عندما أخذت طفلك للتطعيم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B9317" w14:textId="77777777" w:rsidR="009A4533" w:rsidRDefault="009A4533" w:rsidP="00F957D0">
            <w:pPr>
              <w:tabs>
                <w:tab w:val="right" w:pos="567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1-نعم</w:t>
            </w:r>
          </w:p>
        </w:tc>
      </w:tr>
      <w:tr w:rsidR="009A4533" w14:paraId="46CD76B8" w14:textId="77777777" w:rsidTr="00F957D0">
        <w:trPr>
          <w:trHeight w:val="167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670B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E6F0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75230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2-لا</w:t>
            </w:r>
          </w:p>
        </w:tc>
      </w:tr>
      <w:tr w:rsidR="009A4533" w14:paraId="59921F4D" w14:textId="77777777" w:rsidTr="00F957D0">
        <w:trPr>
          <w:trHeight w:val="85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04D01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20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A7093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ما مدى سهولة حصول طفلك علي خدمة التطعيم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A35E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1- ليس سهل علي الإطلاق</w:t>
            </w:r>
          </w:p>
        </w:tc>
      </w:tr>
      <w:tr w:rsidR="009A4533" w14:paraId="6BF83F60" w14:textId="77777777" w:rsidTr="00F957D0">
        <w:trPr>
          <w:trHeight w:val="8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7C50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DDB71D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C6C820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2-سهل قليلا</w:t>
            </w:r>
          </w:p>
        </w:tc>
      </w:tr>
      <w:tr w:rsidR="009A4533" w14:paraId="3E051843" w14:textId="77777777" w:rsidTr="00F957D0">
        <w:trPr>
          <w:trHeight w:val="8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4383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0D770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B908B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3-متوسط السهولة</w:t>
            </w:r>
          </w:p>
        </w:tc>
      </w:tr>
      <w:tr w:rsidR="009A4533" w14:paraId="432BF2C9" w14:textId="77777777" w:rsidTr="00F957D0">
        <w:trPr>
          <w:trHeight w:val="8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08E3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DBA7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6335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4-سهل جدا</w:t>
            </w:r>
          </w:p>
        </w:tc>
      </w:tr>
      <w:tr w:rsidR="009A4533" w14:paraId="5E7485B2" w14:textId="77777777" w:rsidTr="00F957D0">
        <w:trPr>
          <w:trHeight w:val="251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DD7C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</w:pP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Q21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1B76BD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 xml:space="preserve">ما مدى سهولة دفع ثمن التطعيم؟ ( الثمن يتضمن أي مدفوعات المركز الصحي , تكلفة الوصول لمكان </w:t>
            </w:r>
          </w:p>
          <w:p w14:paraId="36A6DFCA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التطعيم ,وتكلفة أخذ الوقت بعيدا عن العمل )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42BE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ليس سهل علي الإطلاق</w:t>
            </w:r>
          </w:p>
        </w:tc>
      </w:tr>
      <w:tr w:rsidR="009A4533" w14:paraId="22F736B5" w14:textId="77777777" w:rsidTr="00F957D0">
        <w:trPr>
          <w:trHeight w:val="24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39DC86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DD8DF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5B4D6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سهل قليلا</w:t>
            </w:r>
          </w:p>
        </w:tc>
      </w:tr>
      <w:tr w:rsidR="009A4533" w14:paraId="49C9F756" w14:textId="77777777" w:rsidTr="00F957D0">
        <w:trPr>
          <w:trHeight w:val="24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FA83B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CB62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52E3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3-متوسط السهولة</w:t>
            </w:r>
          </w:p>
        </w:tc>
      </w:tr>
      <w:tr w:rsidR="009A4533" w14:paraId="765A7272" w14:textId="77777777" w:rsidTr="00F957D0">
        <w:trPr>
          <w:trHeight w:val="248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2852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val="en-GB"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B28B3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5145A" w14:textId="77777777" w:rsidR="009A4533" w:rsidRDefault="009A4533" w:rsidP="00F957D0">
            <w:pPr>
              <w:tabs>
                <w:tab w:val="right" w:pos="567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4-سهل جدا</w:t>
            </w: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ab/>
            </w:r>
          </w:p>
        </w:tc>
      </w:tr>
      <w:tr w:rsidR="009A4533" w14:paraId="363DEB06" w14:textId="77777777" w:rsidTr="00F957D0">
        <w:trPr>
          <w:trHeight w:val="80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E570A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lang w:bidi="ar-EG"/>
              </w:rPr>
              <w:t>Q22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1EBC03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ما الذي يصعب حصولك علي خدمة التطعيم لطفل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1F8BAA" w14:textId="77777777" w:rsidR="009A4533" w:rsidRDefault="009A4533" w:rsidP="00F957D0">
            <w:pPr>
              <w:tabs>
                <w:tab w:val="left" w:pos="430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 لا شي ليس صعب</w:t>
            </w: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ab/>
            </w:r>
          </w:p>
        </w:tc>
      </w:tr>
      <w:tr w:rsidR="009A4533" w14:paraId="30FB1A67" w14:textId="77777777" w:rsidTr="00F957D0">
        <w:trPr>
          <w:trHeight w:val="76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E1F19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ABB45D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3302B2" w14:textId="77777777" w:rsidR="009A4533" w:rsidRDefault="009A4533" w:rsidP="00F957D0">
            <w:pPr>
              <w:tabs>
                <w:tab w:val="left" w:pos="430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يصعب الذهاب الي العيادة</w:t>
            </w:r>
          </w:p>
        </w:tc>
      </w:tr>
      <w:tr w:rsidR="009A4533" w14:paraId="728C13D7" w14:textId="77777777" w:rsidTr="00F957D0">
        <w:trPr>
          <w:trHeight w:val="76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30B84D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1B19C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7F702" w14:textId="77777777" w:rsidR="009A4533" w:rsidRDefault="009A4533" w:rsidP="00F957D0">
            <w:pPr>
              <w:tabs>
                <w:tab w:val="left" w:pos="430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3- وقت فتح العيادة غير مريح</w:t>
            </w:r>
          </w:p>
        </w:tc>
      </w:tr>
      <w:tr w:rsidR="009A4533" w14:paraId="535C6EF9" w14:textId="77777777" w:rsidTr="00F957D0">
        <w:trPr>
          <w:trHeight w:val="76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212B9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5012C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AD725" w14:textId="77777777" w:rsidR="009A4533" w:rsidRDefault="009A4533" w:rsidP="00F957D0">
            <w:pPr>
              <w:tabs>
                <w:tab w:val="left" w:pos="430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4-المركز الصحي في بعض الاحيان ترجع الأشخاص من غير تطعيم</w:t>
            </w:r>
          </w:p>
        </w:tc>
      </w:tr>
      <w:tr w:rsidR="009A4533" w14:paraId="5853AB3D" w14:textId="77777777" w:rsidTr="00F957D0">
        <w:trPr>
          <w:trHeight w:val="76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A19B4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58E0AA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F9E2A" w14:textId="77777777" w:rsidR="009A4533" w:rsidRDefault="009A4533" w:rsidP="00F957D0">
            <w:pPr>
              <w:tabs>
                <w:tab w:val="left" w:pos="430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5-زمن الإنتظار في المركز الصحي يأخذ وقت طويل</w:t>
            </w:r>
          </w:p>
        </w:tc>
      </w:tr>
      <w:tr w:rsidR="009A4533" w14:paraId="3CA8D67C" w14:textId="77777777" w:rsidTr="00F957D0">
        <w:trPr>
          <w:trHeight w:val="76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D3847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4AB98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F7E214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 w:bidi="ar-EG"/>
              </w:rPr>
              <w:t>6-أو يوجد شيء أخر الإجابة........</w:t>
            </w:r>
            <w:r>
              <w:rPr>
                <w:rFonts w:ascii="Simplified Arabic" w:hAnsi="Simplified Arabic" w:cs="Simplified Arabic"/>
                <w:sz w:val="24"/>
                <w:lang w:val="en-GB" w:bidi="ar-EG"/>
              </w:rPr>
              <w:t>.........................</w:t>
            </w:r>
          </w:p>
        </w:tc>
      </w:tr>
      <w:tr w:rsidR="009A4533" w14:paraId="34F145C9" w14:textId="77777777" w:rsidTr="00F957D0">
        <w:trPr>
          <w:trHeight w:val="120"/>
          <w:jc w:val="center"/>
        </w:trPr>
        <w:tc>
          <w:tcPr>
            <w:tcW w:w="4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3915E2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</w:rPr>
            </w:pPr>
            <w:r>
              <w:rPr>
                <w:rFonts w:ascii="Simplified Arabic" w:hAnsi="Simplified Arabic" w:cs="Simplified Arabic"/>
                <w:sz w:val="24"/>
                <w:lang w:bidi="ar-EG"/>
              </w:rPr>
              <w:t>Q23</w:t>
            </w:r>
          </w:p>
        </w:tc>
        <w:tc>
          <w:tcPr>
            <w:tcW w:w="17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959D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bidi="ar-EG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bidi="ar-EG"/>
              </w:rPr>
              <w:t>الي اي مدي انت راض عن خدمة التطعيم في منطقتك؟</w:t>
            </w: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C865AC" w14:textId="77777777" w:rsidR="009A4533" w:rsidRDefault="009A4533" w:rsidP="00F957D0">
            <w:pPr>
              <w:tabs>
                <w:tab w:val="left" w:pos="505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1-غير راض</w:t>
            </w: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ab/>
            </w:r>
          </w:p>
        </w:tc>
      </w:tr>
      <w:tr w:rsidR="009A4533" w14:paraId="102E89A3" w14:textId="77777777" w:rsidTr="00F957D0">
        <w:trPr>
          <w:trHeight w:val="120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0F02BE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E8FAE2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ED6AFF" w14:textId="77777777" w:rsidR="009A4533" w:rsidRDefault="009A4533" w:rsidP="00F957D0">
            <w:pPr>
              <w:tabs>
                <w:tab w:val="left" w:pos="5053"/>
              </w:tabs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2-راض قليلا</w:t>
            </w:r>
          </w:p>
        </w:tc>
      </w:tr>
      <w:tr w:rsidR="009A4533" w14:paraId="0165B4C3" w14:textId="77777777" w:rsidTr="00F957D0">
        <w:trPr>
          <w:trHeight w:val="15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2F340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AD19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E6700E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3-متوسط الرضي</w:t>
            </w:r>
          </w:p>
        </w:tc>
      </w:tr>
      <w:tr w:rsidR="009A4533" w14:paraId="6388036C" w14:textId="77777777" w:rsidTr="00F957D0">
        <w:trPr>
          <w:trHeight w:val="153"/>
          <w:jc w:val="center"/>
        </w:trPr>
        <w:tc>
          <w:tcPr>
            <w:tcW w:w="10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45111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</w:rPr>
            </w:pPr>
          </w:p>
        </w:tc>
        <w:tc>
          <w:tcPr>
            <w:tcW w:w="36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6C3CF" w14:textId="77777777" w:rsidR="009A4533" w:rsidRDefault="009A4533" w:rsidP="00F957D0">
            <w:pPr>
              <w:widowControl/>
              <w:bidi/>
              <w:jc w:val="left"/>
              <w:rPr>
                <w:rFonts w:ascii="Simplified Arabic" w:eastAsia="Calibri" w:hAnsi="Simplified Arabic" w:cs="Simplified Arabic"/>
                <w:kern w:val="2"/>
                <w:sz w:val="24"/>
                <w:lang w:bidi="ar-EG"/>
              </w:rPr>
            </w:pPr>
          </w:p>
        </w:tc>
        <w:tc>
          <w:tcPr>
            <w:tcW w:w="28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0297D8" w14:textId="77777777" w:rsidR="009A4533" w:rsidRDefault="009A4533" w:rsidP="00F957D0">
            <w:pPr>
              <w:bidi/>
              <w:spacing w:line="312" w:lineRule="auto"/>
              <w:jc w:val="lowKashida"/>
              <w:rPr>
                <w:rFonts w:ascii="Simplified Arabic" w:hAnsi="Simplified Arabic" w:cs="Simplified Arabic"/>
                <w:sz w:val="24"/>
                <w:rtl/>
                <w:lang w:val="en-GB"/>
              </w:rPr>
            </w:pPr>
            <w:r>
              <w:rPr>
                <w:rFonts w:ascii="Simplified Arabic" w:hAnsi="Simplified Arabic" w:cs="Simplified Arabic"/>
                <w:sz w:val="24"/>
                <w:rtl/>
                <w:lang w:val="en-GB"/>
              </w:rPr>
              <w:t>4-راض جدا</w:t>
            </w:r>
          </w:p>
        </w:tc>
      </w:tr>
    </w:tbl>
    <w:p w14:paraId="0F829F40" w14:textId="77777777" w:rsidR="00B361CE" w:rsidRDefault="00B361CE"/>
    <w:sectPr w:rsidR="00B361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1ED9AA" w14:textId="77777777" w:rsidR="00D2152F" w:rsidRDefault="00D2152F" w:rsidP="002D0D8D">
      <w:r>
        <w:separator/>
      </w:r>
    </w:p>
  </w:endnote>
  <w:endnote w:type="continuationSeparator" w:id="0">
    <w:p w14:paraId="3CDD4F96" w14:textId="77777777" w:rsidR="00D2152F" w:rsidRDefault="00D2152F" w:rsidP="002D0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rtisingBold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0F9295" w14:textId="77777777" w:rsidR="002D0D8D" w:rsidRDefault="002D0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0183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7574B" w14:textId="60697BDA" w:rsidR="002D0D8D" w:rsidRDefault="002D0D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9C3D8" w14:textId="77777777" w:rsidR="002D0D8D" w:rsidRDefault="002D0D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E9C1C5" w14:textId="77777777" w:rsidR="002D0D8D" w:rsidRDefault="002D0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FE0DD" w14:textId="77777777" w:rsidR="00D2152F" w:rsidRDefault="00D2152F" w:rsidP="002D0D8D">
      <w:r>
        <w:separator/>
      </w:r>
    </w:p>
  </w:footnote>
  <w:footnote w:type="continuationSeparator" w:id="0">
    <w:p w14:paraId="788967B7" w14:textId="77777777" w:rsidR="00D2152F" w:rsidRDefault="00D2152F" w:rsidP="002D0D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85695" w14:textId="77777777" w:rsidR="002D0D8D" w:rsidRDefault="002D0D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0BDDDE" w14:textId="77777777" w:rsidR="002D0D8D" w:rsidRDefault="002D0D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FE1A56" w14:textId="77777777" w:rsidR="002D0D8D" w:rsidRDefault="002D0D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101"/>
    <w:rsid w:val="00230101"/>
    <w:rsid w:val="002C1C3A"/>
    <w:rsid w:val="002D0D8D"/>
    <w:rsid w:val="009A4533"/>
    <w:rsid w:val="00B361CE"/>
    <w:rsid w:val="00D13990"/>
    <w:rsid w:val="00D2152F"/>
    <w:rsid w:val="00F5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F82AC9"/>
  <w15:chartTrackingRefBased/>
  <w15:docId w15:val="{371BB45B-1C90-4FDC-AA5B-AE45AC543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33"/>
    <w:pPr>
      <w:widowControl w:val="0"/>
      <w:spacing w:after="0" w:line="240" w:lineRule="auto"/>
      <w:jc w:val="both"/>
    </w:pPr>
    <w:rPr>
      <w:rFonts w:ascii="Calibri" w:eastAsia="SimSun" w:hAnsi="Calibri" w:cs="SimSu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10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10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10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10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10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10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10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10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10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10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1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10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10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10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10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10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10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10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1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101"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10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101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9A45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533"/>
    <w:rPr>
      <w:rFonts w:ascii="Calibri" w:eastAsia="SimSun" w:hAnsi="Calibri" w:cs="SimSun"/>
      <w:sz w:val="21"/>
      <w:szCs w:val="24"/>
      <w:lang w:val="en-US" w:eastAsia="zh-CN"/>
      <w14:ligatures w14:val="none"/>
    </w:rPr>
  </w:style>
  <w:style w:type="character" w:customStyle="1" w:styleId="shorttext">
    <w:name w:val="short_text"/>
    <w:basedOn w:val="DefaultParagraphFont"/>
    <w:rsid w:val="009A4533"/>
  </w:style>
  <w:style w:type="table" w:styleId="TableGrid">
    <w:name w:val="Table Grid"/>
    <w:basedOn w:val="TableNormal"/>
    <w:uiPriority w:val="39"/>
    <w:rsid w:val="009A4533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2D0D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D8D"/>
    <w:rPr>
      <w:rFonts w:ascii="Calibri" w:eastAsia="SimSun" w:hAnsi="Calibri" w:cs="SimSun"/>
      <w:sz w:val="21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1</Words>
  <Characters>3255</Characters>
  <Application>Microsoft Office Word</Application>
  <DocSecurity>0</DocSecurity>
  <Lines>418</Lines>
  <Paragraphs>215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i Dafallah</dc:creator>
  <cp:keywords/>
  <dc:description/>
  <cp:lastModifiedBy>Majdi Dafallah</cp:lastModifiedBy>
  <cp:revision>3</cp:revision>
  <dcterms:created xsi:type="dcterms:W3CDTF">2024-05-06T06:43:00Z</dcterms:created>
  <dcterms:modified xsi:type="dcterms:W3CDTF">2024-05-0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91d4cf3e933d4e8b60597a2f49f687f0ad7c7d82f4424b0d8212d316be4dd</vt:lpwstr>
  </property>
</Properties>
</file>